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BBD09" w14:textId="6D248FB2" w:rsidR="00A47BCF" w:rsidRDefault="00A47BCF" w:rsidP="00A47BCF">
      <w:pPr>
        <w:pStyle w:val="Kop1"/>
        <w:rPr>
          <w:rFonts w:cs="Times New Roman"/>
          <w:sz w:val="40"/>
          <w:szCs w:val="36"/>
        </w:rPr>
      </w:pPr>
      <w:r>
        <w:rPr>
          <w:rFonts w:cs="Times New Roman"/>
          <w:sz w:val="40"/>
          <w:szCs w:val="36"/>
        </w:rPr>
        <w:t>S1 Questionnaire</w:t>
      </w:r>
    </w:p>
    <w:p w14:paraId="744FD0CB" w14:textId="77777777" w:rsidR="00A47BCF" w:rsidRDefault="00A47BCF" w:rsidP="00A47BCF"/>
    <w:tbl>
      <w:tblPr>
        <w:tblStyle w:val="Tabelraster"/>
        <w:tblW w:w="13887" w:type="dxa"/>
        <w:tblLook w:val="04A0" w:firstRow="1" w:lastRow="0" w:firstColumn="1" w:lastColumn="0" w:noHBand="0" w:noVBand="1"/>
      </w:tblPr>
      <w:tblGrid>
        <w:gridCol w:w="2263"/>
        <w:gridCol w:w="6946"/>
        <w:gridCol w:w="4678"/>
      </w:tblGrid>
      <w:tr w:rsidR="0048075E" w14:paraId="6DFDA6BA" w14:textId="77777777" w:rsidTr="00091874">
        <w:tc>
          <w:tcPr>
            <w:tcW w:w="2263" w:type="dxa"/>
          </w:tcPr>
          <w:p w14:paraId="3509E35F" w14:textId="77777777" w:rsidR="0048075E" w:rsidRDefault="0048075E" w:rsidP="00091874">
            <w:pPr>
              <w:spacing w:line="480" w:lineRule="auto"/>
              <w:rPr>
                <w:u w:val="single"/>
              </w:rPr>
            </w:pPr>
            <w:r>
              <w:rPr>
                <w:u w:val="single"/>
              </w:rPr>
              <w:t>Scale / dimension</w:t>
            </w:r>
          </w:p>
        </w:tc>
        <w:tc>
          <w:tcPr>
            <w:tcW w:w="6946" w:type="dxa"/>
          </w:tcPr>
          <w:p w14:paraId="57649571" w14:textId="77777777" w:rsidR="0048075E" w:rsidRDefault="0048075E" w:rsidP="0048075E">
            <w:pPr>
              <w:rPr>
                <w:u w:val="single"/>
              </w:rPr>
            </w:pPr>
            <w:r>
              <w:rPr>
                <w:u w:val="single"/>
              </w:rPr>
              <w:t>Question</w:t>
            </w:r>
          </w:p>
        </w:tc>
        <w:tc>
          <w:tcPr>
            <w:tcW w:w="4678" w:type="dxa"/>
          </w:tcPr>
          <w:p w14:paraId="48C5F966" w14:textId="77777777" w:rsidR="0048075E" w:rsidRDefault="0048075E" w:rsidP="0048075E">
            <w:pPr>
              <w:rPr>
                <w:u w:val="single"/>
              </w:rPr>
            </w:pPr>
            <w:r>
              <w:rPr>
                <w:u w:val="single"/>
              </w:rPr>
              <w:t>Answer type:</w:t>
            </w:r>
          </w:p>
        </w:tc>
      </w:tr>
      <w:tr w:rsidR="00345537" w14:paraId="7C0106B7" w14:textId="77777777" w:rsidTr="00091874">
        <w:tc>
          <w:tcPr>
            <w:tcW w:w="2263" w:type="dxa"/>
          </w:tcPr>
          <w:p w14:paraId="36F22442" w14:textId="77777777" w:rsidR="00345537" w:rsidRDefault="00345537" w:rsidP="00345537">
            <w:pPr>
              <w:spacing w:line="480" w:lineRule="auto"/>
            </w:pPr>
            <w:r>
              <w:t>Gender</w:t>
            </w:r>
          </w:p>
        </w:tc>
        <w:tc>
          <w:tcPr>
            <w:tcW w:w="6946" w:type="dxa"/>
          </w:tcPr>
          <w:p w14:paraId="0265C708" w14:textId="2B325E28" w:rsidR="00345537" w:rsidRPr="00A47BCF" w:rsidRDefault="00345537" w:rsidP="00345537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4A5B99">
              <w:t>With which gender do you identify yourself?</w:t>
            </w:r>
          </w:p>
        </w:tc>
        <w:tc>
          <w:tcPr>
            <w:tcW w:w="4678" w:type="dxa"/>
          </w:tcPr>
          <w:p w14:paraId="15912339" w14:textId="5BED511E" w:rsidR="00345537" w:rsidRPr="00A47BCF" w:rsidRDefault="00345537" w:rsidP="00345537">
            <w:pPr>
              <w:spacing w:line="480" w:lineRule="auto"/>
            </w:pPr>
            <w:r>
              <w:t>Male</w:t>
            </w:r>
            <w:r w:rsidR="00C63D03">
              <w:t>,</w:t>
            </w:r>
            <w:r>
              <w:t xml:space="preserve"> Female</w:t>
            </w:r>
            <w:r w:rsidR="00C63D03">
              <w:t>,</w:t>
            </w:r>
            <w:r w:rsidR="008627D9">
              <w:t xml:space="preserve"> Other</w:t>
            </w:r>
          </w:p>
        </w:tc>
      </w:tr>
      <w:tr w:rsidR="00345537" w14:paraId="56F1D78E" w14:textId="77777777" w:rsidTr="00091874">
        <w:tc>
          <w:tcPr>
            <w:tcW w:w="2263" w:type="dxa"/>
          </w:tcPr>
          <w:p w14:paraId="4E6B967C" w14:textId="77777777" w:rsidR="00345537" w:rsidRDefault="00345537" w:rsidP="00345537">
            <w:pPr>
              <w:spacing w:line="480" w:lineRule="auto"/>
            </w:pPr>
            <w:r>
              <w:t>Age</w:t>
            </w:r>
          </w:p>
        </w:tc>
        <w:tc>
          <w:tcPr>
            <w:tcW w:w="6946" w:type="dxa"/>
          </w:tcPr>
          <w:p w14:paraId="10790491" w14:textId="785FDAE8" w:rsidR="00345537" w:rsidRPr="00A47BCF" w:rsidRDefault="00345537" w:rsidP="00345537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>
              <w:t>What is your age?</w:t>
            </w:r>
          </w:p>
        </w:tc>
        <w:tc>
          <w:tcPr>
            <w:tcW w:w="4678" w:type="dxa"/>
          </w:tcPr>
          <w:p w14:paraId="0DB0E946" w14:textId="77777777" w:rsidR="00345537" w:rsidRPr="00A47BCF" w:rsidRDefault="00345537" w:rsidP="00345537">
            <w:pPr>
              <w:spacing w:line="480" w:lineRule="auto"/>
            </w:pPr>
            <w:r>
              <w:t>Years</w:t>
            </w:r>
          </w:p>
        </w:tc>
      </w:tr>
      <w:tr w:rsidR="00DB64A9" w14:paraId="7B6DEF40" w14:textId="77777777" w:rsidTr="00091874">
        <w:tc>
          <w:tcPr>
            <w:tcW w:w="2263" w:type="dxa"/>
          </w:tcPr>
          <w:p w14:paraId="1D7EA6CB" w14:textId="634270FE" w:rsidR="00DB64A9" w:rsidRPr="006D2FEC" w:rsidRDefault="00021028" w:rsidP="00DB64A9">
            <w:pPr>
              <w:spacing w:line="48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Education</w:t>
            </w:r>
            <w:proofErr w:type="spellEnd"/>
          </w:p>
        </w:tc>
        <w:tc>
          <w:tcPr>
            <w:tcW w:w="6946" w:type="dxa"/>
          </w:tcPr>
          <w:p w14:paraId="1ED17039" w14:textId="43352FD5" w:rsidR="00DB64A9" w:rsidRDefault="00DB64A9" w:rsidP="00DB64A9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4A5B99">
              <w:t>What is your highest level of education?</w:t>
            </w:r>
          </w:p>
        </w:tc>
        <w:tc>
          <w:tcPr>
            <w:tcW w:w="4678" w:type="dxa"/>
          </w:tcPr>
          <w:p w14:paraId="63CAF034" w14:textId="1048A800" w:rsidR="00DB64A9" w:rsidRDefault="003C7ACD" w:rsidP="00DB64A9">
            <w:pPr>
              <w:spacing w:line="480" w:lineRule="auto"/>
            </w:pPr>
            <w:r>
              <w:t>Low</w:t>
            </w:r>
            <w:r w:rsidR="00C63D03">
              <w:t>,</w:t>
            </w:r>
            <w:r>
              <w:t xml:space="preserve"> </w:t>
            </w:r>
            <w:r w:rsidR="00C63D03">
              <w:t>M</w:t>
            </w:r>
            <w:r>
              <w:t>iddle</w:t>
            </w:r>
            <w:r w:rsidR="00C63D03">
              <w:t>,</w:t>
            </w:r>
            <w:r>
              <w:t xml:space="preserve"> </w:t>
            </w:r>
            <w:r w:rsidR="00C63D03">
              <w:t>H</w:t>
            </w:r>
            <w:r>
              <w:t>igh</w:t>
            </w:r>
          </w:p>
        </w:tc>
      </w:tr>
      <w:tr w:rsidR="00DB64A9" w14:paraId="432CD4D7" w14:textId="77777777" w:rsidTr="00091874">
        <w:tc>
          <w:tcPr>
            <w:tcW w:w="2263" w:type="dxa"/>
          </w:tcPr>
          <w:p w14:paraId="7062F62B" w14:textId="17BA6BE6" w:rsidR="00DB64A9" w:rsidRDefault="00021028" w:rsidP="00DB64A9">
            <w:pPr>
              <w:spacing w:line="480" w:lineRule="auto"/>
            </w:pPr>
            <w:r>
              <w:t>Household</w:t>
            </w:r>
          </w:p>
        </w:tc>
        <w:tc>
          <w:tcPr>
            <w:tcW w:w="6946" w:type="dxa"/>
          </w:tcPr>
          <w:p w14:paraId="1F8ABC58" w14:textId="794C483F" w:rsidR="00DB64A9" w:rsidRDefault="00DB64A9" w:rsidP="00DB64A9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4A5B99">
              <w:t>What is your household composition?</w:t>
            </w:r>
          </w:p>
        </w:tc>
        <w:tc>
          <w:tcPr>
            <w:tcW w:w="4678" w:type="dxa"/>
          </w:tcPr>
          <w:p w14:paraId="28684507" w14:textId="4F39C9D2" w:rsidR="00DB64A9" w:rsidRDefault="00613B70" w:rsidP="00613B70">
            <w:r>
              <w:t>With partner, with child</w:t>
            </w:r>
            <w:r w:rsidR="003C7ACD">
              <w:t>(</w:t>
            </w:r>
            <w:r>
              <w:t>ren</w:t>
            </w:r>
            <w:r w:rsidR="003C7ACD">
              <w:t>)</w:t>
            </w:r>
            <w:r>
              <w:t>, with partner and child</w:t>
            </w:r>
            <w:r w:rsidR="003C7ACD">
              <w:t>(</w:t>
            </w:r>
            <w:r>
              <w:t>ren</w:t>
            </w:r>
            <w:r w:rsidR="003C7ACD">
              <w:t>)</w:t>
            </w:r>
            <w:r>
              <w:t>, without partner and child</w:t>
            </w:r>
            <w:r w:rsidR="003C7ACD">
              <w:t>(</w:t>
            </w:r>
            <w:r>
              <w:t>ren</w:t>
            </w:r>
            <w:r w:rsidR="003C7ACD">
              <w:t>)</w:t>
            </w:r>
          </w:p>
        </w:tc>
      </w:tr>
      <w:tr w:rsidR="00DB64A9" w14:paraId="00E63517" w14:textId="77777777" w:rsidTr="00091874">
        <w:tc>
          <w:tcPr>
            <w:tcW w:w="2263" w:type="dxa"/>
          </w:tcPr>
          <w:p w14:paraId="52BF20B9" w14:textId="07B3E8FA" w:rsidR="00DB64A9" w:rsidRDefault="00021028" w:rsidP="00DB64A9">
            <w:pPr>
              <w:spacing w:line="480" w:lineRule="auto"/>
            </w:pPr>
            <w:r>
              <w:t>Ethnicity</w:t>
            </w:r>
          </w:p>
        </w:tc>
        <w:tc>
          <w:tcPr>
            <w:tcW w:w="6946" w:type="dxa"/>
          </w:tcPr>
          <w:p w14:paraId="09574662" w14:textId="0CF82C20" w:rsidR="00DB64A9" w:rsidRDefault="00DB64A9" w:rsidP="00DB64A9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>
              <w:t>Where were you born?</w:t>
            </w:r>
          </w:p>
        </w:tc>
        <w:tc>
          <w:tcPr>
            <w:tcW w:w="4678" w:type="dxa"/>
          </w:tcPr>
          <w:p w14:paraId="3B2FE71C" w14:textId="536DEE5B" w:rsidR="00AF0A29" w:rsidRDefault="00AF0A29" w:rsidP="00AF0A29">
            <w:r>
              <w:t>The Netherlands, Western Europe, Eastern Europe, Middle East, Asia, Africa</w:t>
            </w:r>
            <w:r w:rsidR="00AD3092">
              <w:t xml:space="preserve">, </w:t>
            </w:r>
            <w:r>
              <w:t>North America</w:t>
            </w:r>
            <w:r w:rsidR="00AD3092">
              <w:t xml:space="preserve">, </w:t>
            </w:r>
            <w:r>
              <w:t>Central America</w:t>
            </w:r>
            <w:r w:rsidR="00AD3092">
              <w:t xml:space="preserve">, </w:t>
            </w:r>
            <w:r>
              <w:t>South America</w:t>
            </w:r>
            <w:r w:rsidR="004D38FC">
              <w:t xml:space="preserve">, </w:t>
            </w:r>
          </w:p>
          <w:p w14:paraId="7433C3AA" w14:textId="374077BC" w:rsidR="00DB64A9" w:rsidRDefault="00AF0A29" w:rsidP="004D38FC">
            <w:r>
              <w:t>Canada</w:t>
            </w:r>
            <w:r w:rsidR="004D38FC">
              <w:t xml:space="preserve">, </w:t>
            </w:r>
            <w:r>
              <w:t>Australia / New Zealand</w:t>
            </w:r>
          </w:p>
        </w:tc>
      </w:tr>
      <w:tr w:rsidR="00E459D6" w14:paraId="786980DB" w14:textId="77777777" w:rsidTr="00091874">
        <w:tc>
          <w:tcPr>
            <w:tcW w:w="2263" w:type="dxa"/>
          </w:tcPr>
          <w:p w14:paraId="7A7EF96D" w14:textId="6A039EAA" w:rsidR="00E459D6" w:rsidRDefault="00E459D6" w:rsidP="00DB64A9">
            <w:pPr>
              <w:spacing w:line="480" w:lineRule="auto"/>
            </w:pPr>
            <w:r>
              <w:t>Work</w:t>
            </w:r>
          </w:p>
        </w:tc>
        <w:tc>
          <w:tcPr>
            <w:tcW w:w="6946" w:type="dxa"/>
          </w:tcPr>
          <w:p w14:paraId="7433B212" w14:textId="03250809" w:rsidR="00E459D6" w:rsidRDefault="00E459D6" w:rsidP="00DB64A9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>
              <w:t xml:space="preserve">Do you </w:t>
            </w:r>
            <w:r w:rsidR="00C63D03">
              <w:t xml:space="preserve">perform paid </w:t>
            </w:r>
            <w:r>
              <w:t>work?</w:t>
            </w:r>
          </w:p>
        </w:tc>
        <w:tc>
          <w:tcPr>
            <w:tcW w:w="4678" w:type="dxa"/>
          </w:tcPr>
          <w:p w14:paraId="7E4356E5" w14:textId="2DF50957" w:rsidR="00E459D6" w:rsidRDefault="00C63D03" w:rsidP="00AF0A29">
            <w:r>
              <w:t xml:space="preserve">Yes, </w:t>
            </w:r>
            <w:proofErr w:type="spellStart"/>
            <w:r>
              <w:t>No</w:t>
            </w:r>
            <w:r w:rsidR="00FF6E12">
              <w:t>Do</w:t>
            </w:r>
            <w:proofErr w:type="spellEnd"/>
          </w:p>
        </w:tc>
      </w:tr>
      <w:tr w:rsidR="0023282A" w14:paraId="55D44961" w14:textId="77777777" w:rsidTr="00091874">
        <w:tc>
          <w:tcPr>
            <w:tcW w:w="2263" w:type="dxa"/>
          </w:tcPr>
          <w:p w14:paraId="31789847" w14:textId="77777777" w:rsidR="005C77D6" w:rsidRDefault="00CC6689" w:rsidP="00DB64A9">
            <w:pPr>
              <w:spacing w:line="480" w:lineRule="auto"/>
            </w:pPr>
            <w:r>
              <w:t>General health</w:t>
            </w:r>
          </w:p>
          <w:p w14:paraId="0993637F" w14:textId="3D7F6B0E" w:rsidR="005C77D6" w:rsidRDefault="005C77D6" w:rsidP="00DB64A9">
            <w:pPr>
              <w:spacing w:line="480" w:lineRule="auto"/>
            </w:pPr>
            <w:r>
              <w:t>(SF-12)</w:t>
            </w:r>
          </w:p>
        </w:tc>
        <w:tc>
          <w:tcPr>
            <w:tcW w:w="6946" w:type="dxa"/>
          </w:tcPr>
          <w:p w14:paraId="765CA20D" w14:textId="67FF1CFF" w:rsidR="0023282A" w:rsidRDefault="003402C6" w:rsidP="00DB64A9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>
              <w:t>In general, would you say your health is:</w:t>
            </w:r>
          </w:p>
        </w:tc>
        <w:tc>
          <w:tcPr>
            <w:tcW w:w="4678" w:type="dxa"/>
          </w:tcPr>
          <w:p w14:paraId="0F7DD936" w14:textId="77777777" w:rsidR="000E6989" w:rsidRDefault="003A130E" w:rsidP="000E6989">
            <w:pPr>
              <w:pStyle w:val="Lijstalinea"/>
              <w:numPr>
                <w:ilvl w:val="0"/>
                <w:numId w:val="17"/>
              </w:numPr>
            </w:pPr>
            <w:r>
              <w:t>Poor</w:t>
            </w:r>
          </w:p>
          <w:p w14:paraId="24406904" w14:textId="77777777" w:rsidR="003A130E" w:rsidRDefault="003A130E" w:rsidP="000E6989">
            <w:pPr>
              <w:pStyle w:val="Lijstalinea"/>
              <w:numPr>
                <w:ilvl w:val="0"/>
                <w:numId w:val="17"/>
              </w:numPr>
            </w:pPr>
            <w:r>
              <w:t>Fair</w:t>
            </w:r>
          </w:p>
          <w:p w14:paraId="5CAD703C" w14:textId="77777777" w:rsidR="003A130E" w:rsidRDefault="003A130E" w:rsidP="000E6989">
            <w:pPr>
              <w:pStyle w:val="Lijstalinea"/>
              <w:numPr>
                <w:ilvl w:val="0"/>
                <w:numId w:val="17"/>
              </w:numPr>
            </w:pPr>
            <w:r>
              <w:t>Good</w:t>
            </w:r>
          </w:p>
          <w:p w14:paraId="400C41D3" w14:textId="77777777" w:rsidR="003A130E" w:rsidRDefault="003A130E" w:rsidP="000E6989">
            <w:pPr>
              <w:pStyle w:val="Lijstalinea"/>
              <w:numPr>
                <w:ilvl w:val="0"/>
                <w:numId w:val="17"/>
              </w:numPr>
            </w:pPr>
            <w:r>
              <w:t>Very good</w:t>
            </w:r>
          </w:p>
          <w:p w14:paraId="5AC1BF49" w14:textId="34C88250" w:rsidR="003A130E" w:rsidRDefault="00913FD3" w:rsidP="000E6989">
            <w:pPr>
              <w:pStyle w:val="Lijstalinea"/>
              <w:numPr>
                <w:ilvl w:val="0"/>
                <w:numId w:val="17"/>
              </w:numPr>
            </w:pPr>
            <w:r>
              <w:t>Excellent</w:t>
            </w:r>
          </w:p>
        </w:tc>
      </w:tr>
      <w:tr w:rsidR="00CC6689" w14:paraId="0839DBF9" w14:textId="77777777" w:rsidTr="00091874">
        <w:tc>
          <w:tcPr>
            <w:tcW w:w="2263" w:type="dxa"/>
          </w:tcPr>
          <w:p w14:paraId="2A43AF7B" w14:textId="77777777" w:rsidR="00CC6689" w:rsidRDefault="00CC6689" w:rsidP="00DB64A9">
            <w:pPr>
              <w:spacing w:line="480" w:lineRule="auto"/>
            </w:pPr>
            <w:r>
              <w:t>Mental health</w:t>
            </w:r>
          </w:p>
          <w:p w14:paraId="6BC3059D" w14:textId="57722D68" w:rsidR="005C77D6" w:rsidRDefault="00913FD3" w:rsidP="00DB64A9">
            <w:pPr>
              <w:spacing w:line="480" w:lineRule="auto"/>
            </w:pPr>
            <w:r>
              <w:t>(SRMH)</w:t>
            </w:r>
          </w:p>
        </w:tc>
        <w:tc>
          <w:tcPr>
            <w:tcW w:w="6946" w:type="dxa"/>
          </w:tcPr>
          <w:p w14:paraId="33BB40B6" w14:textId="54A2BF19" w:rsidR="00CC6689" w:rsidRDefault="00E82389" w:rsidP="00DB64A9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>
              <w:t>In general, would you say your mental health is:</w:t>
            </w:r>
          </w:p>
        </w:tc>
        <w:tc>
          <w:tcPr>
            <w:tcW w:w="4678" w:type="dxa"/>
          </w:tcPr>
          <w:p w14:paraId="0835D07A" w14:textId="77777777" w:rsidR="00CC6689" w:rsidRDefault="0033019D" w:rsidP="0033019D">
            <w:pPr>
              <w:pStyle w:val="Lijstalinea"/>
              <w:numPr>
                <w:ilvl w:val="0"/>
                <w:numId w:val="18"/>
              </w:numPr>
            </w:pPr>
            <w:r>
              <w:t>Poor</w:t>
            </w:r>
          </w:p>
          <w:p w14:paraId="05B46B3B" w14:textId="77777777" w:rsidR="0033019D" w:rsidRDefault="0033019D" w:rsidP="0033019D">
            <w:pPr>
              <w:pStyle w:val="Lijstalinea"/>
              <w:numPr>
                <w:ilvl w:val="0"/>
                <w:numId w:val="18"/>
              </w:numPr>
            </w:pPr>
            <w:r>
              <w:t>Fair</w:t>
            </w:r>
          </w:p>
          <w:p w14:paraId="5DABF87A" w14:textId="77777777" w:rsidR="0033019D" w:rsidRDefault="0033019D" w:rsidP="0033019D">
            <w:pPr>
              <w:pStyle w:val="Lijstalinea"/>
              <w:numPr>
                <w:ilvl w:val="0"/>
                <w:numId w:val="18"/>
              </w:numPr>
            </w:pPr>
            <w:r>
              <w:t>Good</w:t>
            </w:r>
          </w:p>
          <w:p w14:paraId="68BD0ECA" w14:textId="77777777" w:rsidR="0033019D" w:rsidRDefault="0033019D" w:rsidP="0033019D">
            <w:pPr>
              <w:pStyle w:val="Lijstalinea"/>
              <w:numPr>
                <w:ilvl w:val="0"/>
                <w:numId w:val="18"/>
              </w:numPr>
            </w:pPr>
            <w:r>
              <w:t>Very good</w:t>
            </w:r>
          </w:p>
          <w:p w14:paraId="31AE5684" w14:textId="3677AC6A" w:rsidR="0033019D" w:rsidRDefault="0033019D" w:rsidP="0033019D">
            <w:pPr>
              <w:pStyle w:val="Lijstalinea"/>
              <w:numPr>
                <w:ilvl w:val="0"/>
                <w:numId w:val="18"/>
              </w:numPr>
            </w:pPr>
            <w:r>
              <w:t>Excellent</w:t>
            </w:r>
          </w:p>
        </w:tc>
      </w:tr>
      <w:tr w:rsidR="00DB64A9" w14:paraId="0957228C" w14:textId="77777777" w:rsidTr="00091874">
        <w:tc>
          <w:tcPr>
            <w:tcW w:w="2263" w:type="dxa"/>
          </w:tcPr>
          <w:p w14:paraId="56667059" w14:textId="77777777" w:rsidR="00DB64A9" w:rsidRDefault="00792211" w:rsidP="00DB64A9">
            <w:pPr>
              <w:spacing w:line="480" w:lineRule="auto"/>
            </w:pPr>
            <w:bookmarkStart w:id="0" w:name="_Hlk530395218"/>
            <w:r>
              <w:t>A</w:t>
            </w:r>
            <w:r w:rsidR="00DB64A9">
              <w:t>nxiety</w:t>
            </w:r>
          </w:p>
          <w:p w14:paraId="16E7341C" w14:textId="339D9BEC" w:rsidR="005C77D6" w:rsidRDefault="005C77D6" w:rsidP="00DB64A9">
            <w:pPr>
              <w:spacing w:line="480" w:lineRule="auto"/>
            </w:pPr>
            <w:r>
              <w:lastRenderedPageBreak/>
              <w:t>(STAI)</w:t>
            </w:r>
          </w:p>
        </w:tc>
        <w:tc>
          <w:tcPr>
            <w:tcW w:w="6946" w:type="dxa"/>
          </w:tcPr>
          <w:p w14:paraId="3EC6E1A0" w14:textId="77777777" w:rsidR="00DB64A9" w:rsidRPr="00B05C72" w:rsidRDefault="00DB64A9" w:rsidP="00792211">
            <w:pPr>
              <w:pStyle w:val="Lijstalinea"/>
              <w:numPr>
                <w:ilvl w:val="0"/>
                <w:numId w:val="8"/>
              </w:numPr>
            </w:pPr>
            <w:r w:rsidRPr="00B05C72">
              <w:lastRenderedPageBreak/>
              <w:t>I feel calm</w:t>
            </w:r>
          </w:p>
          <w:p w14:paraId="6BA6CB38" w14:textId="77777777" w:rsidR="00DB64A9" w:rsidRPr="00B05C72" w:rsidRDefault="00DB64A9" w:rsidP="00792211">
            <w:pPr>
              <w:pStyle w:val="Lijstalinea"/>
              <w:numPr>
                <w:ilvl w:val="0"/>
                <w:numId w:val="8"/>
              </w:numPr>
            </w:pPr>
            <w:r w:rsidRPr="00B05C72">
              <w:t>I am tense</w:t>
            </w:r>
          </w:p>
          <w:p w14:paraId="1A6B7796" w14:textId="77777777" w:rsidR="00DB64A9" w:rsidRPr="00B05C72" w:rsidRDefault="00DB64A9" w:rsidP="00792211">
            <w:pPr>
              <w:pStyle w:val="Lijstalinea"/>
              <w:numPr>
                <w:ilvl w:val="0"/>
                <w:numId w:val="8"/>
              </w:numPr>
            </w:pPr>
            <w:r w:rsidRPr="00B05C72">
              <w:lastRenderedPageBreak/>
              <w:t>I feel upset</w:t>
            </w:r>
          </w:p>
          <w:p w14:paraId="0757A984" w14:textId="77777777" w:rsidR="00DB64A9" w:rsidRDefault="00DB64A9" w:rsidP="00792211">
            <w:pPr>
              <w:pStyle w:val="Lijstalinea"/>
              <w:numPr>
                <w:ilvl w:val="0"/>
                <w:numId w:val="8"/>
              </w:numPr>
            </w:pPr>
            <w:r w:rsidRPr="00B05C72">
              <w:t>I am relaxed</w:t>
            </w:r>
          </w:p>
          <w:p w14:paraId="59D253C2" w14:textId="1840F5AE" w:rsidR="00401BB9" w:rsidRPr="00B05C72" w:rsidRDefault="00401BB9" w:rsidP="00792211">
            <w:pPr>
              <w:pStyle w:val="Lijstalinea"/>
              <w:numPr>
                <w:ilvl w:val="0"/>
                <w:numId w:val="8"/>
              </w:numPr>
            </w:pPr>
            <w:r>
              <w:t>I feel content</w:t>
            </w:r>
          </w:p>
          <w:p w14:paraId="52D68DED" w14:textId="607B15A3" w:rsidR="00DB64A9" w:rsidRPr="00A47BCF" w:rsidRDefault="00DB64A9" w:rsidP="00792211">
            <w:pPr>
              <w:pStyle w:val="Lijstalinea"/>
              <w:numPr>
                <w:ilvl w:val="0"/>
                <w:numId w:val="8"/>
              </w:numPr>
            </w:pPr>
            <w:r w:rsidRPr="00B05C72">
              <w:t>I am worried</w:t>
            </w:r>
          </w:p>
        </w:tc>
        <w:tc>
          <w:tcPr>
            <w:tcW w:w="4678" w:type="dxa"/>
          </w:tcPr>
          <w:p w14:paraId="0C0F99DD" w14:textId="77777777" w:rsidR="00DB64A9" w:rsidRDefault="00DB64A9" w:rsidP="00792211">
            <w:r>
              <w:lastRenderedPageBreak/>
              <w:t>4-point Likert scale:</w:t>
            </w:r>
          </w:p>
          <w:p w14:paraId="4D8E61D1" w14:textId="6A331FA9" w:rsidR="00DB64A9" w:rsidRDefault="00DB64A9" w:rsidP="00792211">
            <w:pPr>
              <w:pStyle w:val="Lijstalinea"/>
              <w:numPr>
                <w:ilvl w:val="0"/>
                <w:numId w:val="16"/>
              </w:numPr>
            </w:pPr>
            <w:r>
              <w:t>Not at all</w:t>
            </w:r>
            <w:r w:rsidR="00792211">
              <w:t xml:space="preserve"> (1)</w:t>
            </w:r>
          </w:p>
          <w:p w14:paraId="6A4B610C" w14:textId="0A64058D" w:rsidR="00DB64A9" w:rsidRDefault="00DB64A9" w:rsidP="00792211">
            <w:pPr>
              <w:pStyle w:val="Lijstalinea"/>
              <w:numPr>
                <w:ilvl w:val="0"/>
                <w:numId w:val="16"/>
              </w:numPr>
            </w:pPr>
            <w:r>
              <w:lastRenderedPageBreak/>
              <w:t>Somewhat</w:t>
            </w:r>
            <w:r w:rsidR="00792211">
              <w:t xml:space="preserve"> (2)</w:t>
            </w:r>
          </w:p>
          <w:p w14:paraId="68D6E632" w14:textId="0AFE6717" w:rsidR="00DB64A9" w:rsidRDefault="00DB64A9" w:rsidP="00792211">
            <w:pPr>
              <w:pStyle w:val="Lijstalinea"/>
              <w:numPr>
                <w:ilvl w:val="0"/>
                <w:numId w:val="16"/>
              </w:numPr>
            </w:pPr>
            <w:r>
              <w:t>Moderately</w:t>
            </w:r>
            <w:r w:rsidR="00792211">
              <w:t xml:space="preserve"> (3)</w:t>
            </w:r>
          </w:p>
          <w:p w14:paraId="1749E807" w14:textId="29BAC3F7" w:rsidR="00DB64A9" w:rsidRPr="00B05C49" w:rsidRDefault="00DB64A9" w:rsidP="00792211">
            <w:pPr>
              <w:pStyle w:val="Lijstalinea"/>
              <w:numPr>
                <w:ilvl w:val="0"/>
                <w:numId w:val="16"/>
              </w:numPr>
              <w:rPr>
                <w:vertAlign w:val="superscript"/>
              </w:rPr>
            </w:pPr>
            <w:r>
              <w:t>Very much</w:t>
            </w:r>
            <w:r w:rsidR="00792211">
              <w:t xml:space="preserve"> (4)</w:t>
            </w:r>
          </w:p>
        </w:tc>
      </w:tr>
      <w:bookmarkEnd w:id="0"/>
      <w:tr w:rsidR="00DB64A9" w14:paraId="30E9DC5A" w14:textId="77777777" w:rsidTr="00091874">
        <w:tc>
          <w:tcPr>
            <w:tcW w:w="2263" w:type="dxa"/>
          </w:tcPr>
          <w:p w14:paraId="640F4B08" w14:textId="77777777" w:rsidR="00DB64A9" w:rsidRDefault="006C3CE7" w:rsidP="00DB64A9">
            <w:pPr>
              <w:spacing w:line="480" w:lineRule="auto"/>
            </w:pPr>
            <w:r>
              <w:lastRenderedPageBreak/>
              <w:t>Sense of control</w:t>
            </w:r>
          </w:p>
          <w:p w14:paraId="6ED50BB4" w14:textId="778D8E3D" w:rsidR="00CA5F1E" w:rsidRPr="00A47BCF" w:rsidRDefault="00CA5F1E" w:rsidP="00DB64A9">
            <w:pPr>
              <w:spacing w:line="480" w:lineRule="auto"/>
            </w:pPr>
            <w:r>
              <w:t>(SHEDS)</w:t>
            </w:r>
          </w:p>
        </w:tc>
        <w:tc>
          <w:tcPr>
            <w:tcW w:w="6946" w:type="dxa"/>
          </w:tcPr>
          <w:p w14:paraId="6652636E" w14:textId="77777777" w:rsidR="00DB64A9" w:rsidRDefault="00127BD1" w:rsidP="00DB64A9">
            <w:pPr>
              <w:pStyle w:val="Lijstalinea"/>
              <w:numPr>
                <w:ilvl w:val="0"/>
                <w:numId w:val="8"/>
              </w:numPr>
            </w:pPr>
            <w:r w:rsidRPr="00127BD1">
              <w:t>In this hospital room I am able to control the surrounding environment.</w:t>
            </w:r>
          </w:p>
          <w:p w14:paraId="32687894" w14:textId="77777777" w:rsidR="00815510" w:rsidRDefault="00815510" w:rsidP="00DB64A9">
            <w:pPr>
              <w:pStyle w:val="Lijstalinea"/>
              <w:numPr>
                <w:ilvl w:val="0"/>
                <w:numId w:val="8"/>
              </w:numPr>
            </w:pPr>
            <w:r w:rsidRPr="000D47C8">
              <w:t>I can control the physical features and materials of my hospital room</w:t>
            </w:r>
          </w:p>
          <w:p w14:paraId="171A3FE1" w14:textId="77777777" w:rsidR="00815510" w:rsidRDefault="00815510" w:rsidP="00DB64A9">
            <w:pPr>
              <w:pStyle w:val="Lijstalinea"/>
              <w:numPr>
                <w:ilvl w:val="0"/>
                <w:numId w:val="8"/>
              </w:numPr>
            </w:pPr>
            <w:r w:rsidRPr="00815510">
              <w:t>There are choices I can make about the physical features of my hospital room.</w:t>
            </w:r>
          </w:p>
          <w:p w14:paraId="0B7E04F3" w14:textId="77777777" w:rsidR="00815510" w:rsidRDefault="00A17AA0" w:rsidP="00DB64A9">
            <w:pPr>
              <w:pStyle w:val="Lijstalinea"/>
              <w:numPr>
                <w:ilvl w:val="0"/>
                <w:numId w:val="8"/>
              </w:numPr>
            </w:pPr>
            <w:r w:rsidRPr="00A17AA0">
              <w:t>In this room I can adjust, re-arrange, and re-organize things in my hospital room as needed.</w:t>
            </w:r>
          </w:p>
          <w:p w14:paraId="7E2EF717" w14:textId="47DB32E0" w:rsidR="00A17AA0" w:rsidRPr="00A47BCF" w:rsidRDefault="00865290" w:rsidP="00DB64A9">
            <w:pPr>
              <w:pStyle w:val="Lijstalinea"/>
              <w:numPr>
                <w:ilvl w:val="0"/>
                <w:numId w:val="8"/>
              </w:numPr>
            </w:pPr>
            <w:r w:rsidRPr="00865290">
              <w:t>I determine the organization/appearance of my hospital room.</w:t>
            </w:r>
          </w:p>
        </w:tc>
        <w:tc>
          <w:tcPr>
            <w:tcW w:w="4678" w:type="dxa"/>
          </w:tcPr>
          <w:p w14:paraId="6ACA338D" w14:textId="22A533C5" w:rsidR="00DB64A9" w:rsidRDefault="00865290" w:rsidP="00792211">
            <w:r>
              <w:t>5</w:t>
            </w:r>
            <w:r w:rsidR="00DB64A9">
              <w:t>-point</w:t>
            </w:r>
            <w:r w:rsidR="00465044">
              <w:t xml:space="preserve"> </w:t>
            </w:r>
            <w:r w:rsidR="009C6890">
              <w:t>Likert</w:t>
            </w:r>
            <w:r w:rsidR="00DB64A9">
              <w:t xml:space="preserve"> scale: </w:t>
            </w:r>
          </w:p>
          <w:p w14:paraId="7A337E3E" w14:textId="05E92778" w:rsidR="009C6890" w:rsidRDefault="00865290" w:rsidP="00792211">
            <w:pPr>
              <w:pStyle w:val="Lijstalinea"/>
              <w:numPr>
                <w:ilvl w:val="0"/>
                <w:numId w:val="16"/>
              </w:numPr>
            </w:pPr>
            <w:r>
              <w:t>Strongly disagree</w:t>
            </w:r>
            <w:r w:rsidR="00DB64A9">
              <w:t xml:space="preserve"> (1)</w:t>
            </w:r>
          </w:p>
          <w:p w14:paraId="62DE6CA4" w14:textId="54BFA0EC" w:rsidR="009C6890" w:rsidRDefault="009C6890" w:rsidP="00792211">
            <w:pPr>
              <w:pStyle w:val="Lijstalinea"/>
              <w:numPr>
                <w:ilvl w:val="0"/>
                <w:numId w:val="16"/>
              </w:numPr>
            </w:pPr>
            <w:r>
              <w:t xml:space="preserve">Disagree </w:t>
            </w:r>
            <w:r w:rsidR="000332E6">
              <w:t>somewhat</w:t>
            </w:r>
            <w:r>
              <w:t>(2)</w:t>
            </w:r>
          </w:p>
          <w:p w14:paraId="1C581390" w14:textId="160E8855" w:rsidR="009C6890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Neither agree or disagree (3)</w:t>
            </w:r>
          </w:p>
          <w:p w14:paraId="40443026" w14:textId="0C4CDA4D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Agree somewhat (4)</w:t>
            </w:r>
          </w:p>
          <w:p w14:paraId="6A288E59" w14:textId="0F162F62" w:rsidR="00DB64A9" w:rsidRPr="00A47BCF" w:rsidRDefault="00865290" w:rsidP="00792211">
            <w:pPr>
              <w:pStyle w:val="Lijstalinea"/>
              <w:numPr>
                <w:ilvl w:val="0"/>
                <w:numId w:val="16"/>
              </w:numPr>
            </w:pPr>
            <w:r>
              <w:t>Strongly agree</w:t>
            </w:r>
            <w:r w:rsidR="00DB64A9">
              <w:t xml:space="preserve"> (</w:t>
            </w:r>
            <w:r>
              <w:t>5</w:t>
            </w:r>
            <w:r w:rsidR="00DB64A9">
              <w:t>)</w:t>
            </w:r>
          </w:p>
        </w:tc>
      </w:tr>
      <w:tr w:rsidR="00DB64A9" w14:paraId="6776180B" w14:textId="77777777" w:rsidTr="00091874">
        <w:tc>
          <w:tcPr>
            <w:tcW w:w="2263" w:type="dxa"/>
          </w:tcPr>
          <w:p w14:paraId="0E9D8658" w14:textId="77777777" w:rsidR="00DB64A9" w:rsidRDefault="00865290" w:rsidP="00DB64A9">
            <w:pPr>
              <w:spacing w:line="480" w:lineRule="auto"/>
            </w:pPr>
            <w:r>
              <w:t>Social support</w:t>
            </w:r>
          </w:p>
          <w:p w14:paraId="16B73161" w14:textId="137CAD38" w:rsidR="00CA5F1E" w:rsidRPr="00A47BCF" w:rsidRDefault="00CA5F1E" w:rsidP="00DB64A9">
            <w:pPr>
              <w:spacing w:line="480" w:lineRule="auto"/>
            </w:pPr>
            <w:r>
              <w:t>(SHEDS)</w:t>
            </w:r>
          </w:p>
        </w:tc>
        <w:tc>
          <w:tcPr>
            <w:tcW w:w="6946" w:type="dxa"/>
          </w:tcPr>
          <w:p w14:paraId="122AC74A" w14:textId="77777777" w:rsidR="00DB64A9" w:rsidRDefault="00BA2F16" w:rsidP="00DB64A9">
            <w:pPr>
              <w:pStyle w:val="Lijstalinea"/>
              <w:numPr>
                <w:ilvl w:val="0"/>
                <w:numId w:val="8"/>
              </w:numPr>
            </w:pPr>
            <w:r w:rsidRPr="00BA2F16">
              <w:t>This hospital room allows me to socialize/”get together” with visiting family and friends.</w:t>
            </w:r>
          </w:p>
          <w:p w14:paraId="0DBE8224" w14:textId="77777777" w:rsidR="00BA2F16" w:rsidRDefault="00F578E5" w:rsidP="00DB64A9">
            <w:pPr>
              <w:pStyle w:val="Lijstalinea"/>
              <w:numPr>
                <w:ilvl w:val="0"/>
                <w:numId w:val="8"/>
              </w:numPr>
            </w:pPr>
            <w:r w:rsidRPr="00F578E5">
              <w:t>My family and friends would feel comfortable in this hospital room.</w:t>
            </w:r>
          </w:p>
          <w:p w14:paraId="48D43EBB" w14:textId="77777777" w:rsidR="00F578E5" w:rsidRDefault="000172BA" w:rsidP="00DB64A9">
            <w:pPr>
              <w:pStyle w:val="Lijstalinea"/>
              <w:numPr>
                <w:ilvl w:val="0"/>
                <w:numId w:val="8"/>
              </w:numPr>
            </w:pPr>
            <w:r w:rsidRPr="000172BA">
              <w:t>In this hospital room I could enjoy the company of visiting family and friends.</w:t>
            </w:r>
          </w:p>
          <w:p w14:paraId="0CEE110F" w14:textId="051D4CE8" w:rsidR="000172BA" w:rsidRPr="00A47BCF" w:rsidRDefault="004340A4" w:rsidP="00DB64A9">
            <w:pPr>
              <w:pStyle w:val="Lijstalinea"/>
              <w:numPr>
                <w:ilvl w:val="0"/>
                <w:numId w:val="8"/>
              </w:numPr>
            </w:pPr>
            <w:r w:rsidRPr="004340A4">
              <w:t>This hospital room provides a supportive environment for visiting family and friends.</w:t>
            </w:r>
          </w:p>
        </w:tc>
        <w:tc>
          <w:tcPr>
            <w:tcW w:w="4678" w:type="dxa"/>
          </w:tcPr>
          <w:p w14:paraId="610EF289" w14:textId="77777777" w:rsidR="000332E6" w:rsidRDefault="000332E6" w:rsidP="00792211">
            <w:r>
              <w:t xml:space="preserve">5-point Likert scale: </w:t>
            </w:r>
          </w:p>
          <w:p w14:paraId="157B5DAB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Strongly disagree (1)</w:t>
            </w:r>
          </w:p>
          <w:p w14:paraId="38C5322D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Disagree somewhat(2)</w:t>
            </w:r>
          </w:p>
          <w:p w14:paraId="0022C603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Neither agree or disagree (3)</w:t>
            </w:r>
          </w:p>
          <w:p w14:paraId="51131683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Agree somewhat (4)</w:t>
            </w:r>
          </w:p>
          <w:p w14:paraId="4363D1D8" w14:textId="51F3BAD4" w:rsidR="00DB64A9" w:rsidRPr="00A47BCF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Strongly agree (5)</w:t>
            </w:r>
          </w:p>
        </w:tc>
      </w:tr>
      <w:tr w:rsidR="000D47C8" w14:paraId="3B17F92A" w14:textId="77777777" w:rsidTr="00091874">
        <w:tc>
          <w:tcPr>
            <w:tcW w:w="2263" w:type="dxa"/>
          </w:tcPr>
          <w:p w14:paraId="7DE54514" w14:textId="77777777" w:rsidR="000D47C8" w:rsidRDefault="004340A4" w:rsidP="00DB64A9">
            <w:pPr>
              <w:spacing w:line="480" w:lineRule="auto"/>
            </w:pPr>
            <w:r>
              <w:t>Positive distraction</w:t>
            </w:r>
          </w:p>
          <w:p w14:paraId="17E12FB1" w14:textId="4B3378CA" w:rsidR="00CA5F1E" w:rsidRPr="00A47BCF" w:rsidRDefault="00CA5F1E" w:rsidP="00DB64A9">
            <w:pPr>
              <w:spacing w:line="480" w:lineRule="auto"/>
            </w:pPr>
            <w:r>
              <w:t>(SHEDS)</w:t>
            </w:r>
          </w:p>
        </w:tc>
        <w:tc>
          <w:tcPr>
            <w:tcW w:w="6946" w:type="dxa"/>
          </w:tcPr>
          <w:p w14:paraId="5D6C20C2" w14:textId="77777777" w:rsidR="000D47C8" w:rsidRDefault="00D92276" w:rsidP="00DB64A9">
            <w:pPr>
              <w:pStyle w:val="Lijstalinea"/>
              <w:numPr>
                <w:ilvl w:val="0"/>
                <w:numId w:val="8"/>
              </w:numPr>
            </w:pPr>
            <w:r w:rsidRPr="00D92276">
              <w:t>In this room my attention is drawn to interesting things.</w:t>
            </w:r>
          </w:p>
          <w:p w14:paraId="7FE7D512" w14:textId="77777777" w:rsidR="00D92276" w:rsidRDefault="00D732B1" w:rsidP="00DB64A9">
            <w:pPr>
              <w:pStyle w:val="Lijstalinea"/>
              <w:numPr>
                <w:ilvl w:val="0"/>
                <w:numId w:val="8"/>
              </w:numPr>
            </w:pPr>
            <w:r w:rsidRPr="00D732B1">
              <w:t>In this room there are objects that attract my attention.</w:t>
            </w:r>
          </w:p>
          <w:p w14:paraId="1BC83412" w14:textId="77777777" w:rsidR="00D732B1" w:rsidRDefault="00F8086A" w:rsidP="00DB64A9">
            <w:pPr>
              <w:pStyle w:val="Lijstalinea"/>
              <w:numPr>
                <w:ilvl w:val="0"/>
                <w:numId w:val="8"/>
              </w:numPr>
            </w:pPr>
            <w:r w:rsidRPr="00F8086A">
              <w:t>In this room I am absorbed by the surroundings.</w:t>
            </w:r>
          </w:p>
          <w:p w14:paraId="34EF4536" w14:textId="54CEDCD5" w:rsidR="00F8086A" w:rsidRPr="000D47C8" w:rsidRDefault="00465044" w:rsidP="00DB64A9">
            <w:pPr>
              <w:pStyle w:val="Lijstalinea"/>
              <w:numPr>
                <w:ilvl w:val="0"/>
                <w:numId w:val="8"/>
              </w:numPr>
            </w:pPr>
            <w:r w:rsidRPr="00465044">
              <w:t>There is plenty that I want to linger on here.</w:t>
            </w:r>
          </w:p>
        </w:tc>
        <w:tc>
          <w:tcPr>
            <w:tcW w:w="4678" w:type="dxa"/>
          </w:tcPr>
          <w:p w14:paraId="72C0C70C" w14:textId="77777777" w:rsidR="000332E6" w:rsidRDefault="000332E6" w:rsidP="00792211">
            <w:r>
              <w:t xml:space="preserve">5-point Likert scale: </w:t>
            </w:r>
          </w:p>
          <w:p w14:paraId="68A112B0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Strongly disagree (1)</w:t>
            </w:r>
          </w:p>
          <w:p w14:paraId="0656E98B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Disagree somewhat(2)</w:t>
            </w:r>
          </w:p>
          <w:p w14:paraId="4F4A39C9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Neither agree or disagree (3)</w:t>
            </w:r>
          </w:p>
          <w:p w14:paraId="6D97A803" w14:textId="77777777" w:rsidR="000332E6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Agree somewhat (4)</w:t>
            </w:r>
          </w:p>
          <w:p w14:paraId="5A3EED07" w14:textId="649E0465" w:rsidR="000D47C8" w:rsidRDefault="000332E6" w:rsidP="00792211">
            <w:pPr>
              <w:pStyle w:val="Lijstalinea"/>
              <w:numPr>
                <w:ilvl w:val="0"/>
                <w:numId w:val="16"/>
              </w:numPr>
            </w:pPr>
            <w:r>
              <w:t>Strongly agree (5)</w:t>
            </w:r>
          </w:p>
        </w:tc>
      </w:tr>
      <w:tr w:rsidR="00DB64A9" w14:paraId="1F594DFB" w14:textId="77777777" w:rsidTr="00091874">
        <w:tc>
          <w:tcPr>
            <w:tcW w:w="2263" w:type="dxa"/>
          </w:tcPr>
          <w:p w14:paraId="615B7122" w14:textId="4E3F62C1" w:rsidR="00DB64A9" w:rsidRPr="00A47BCF" w:rsidRDefault="00792211" w:rsidP="00792211">
            <w:r>
              <w:t>P</w:t>
            </w:r>
            <w:r w:rsidR="00DB64A9">
              <w:t>leasantness of the room</w:t>
            </w:r>
          </w:p>
        </w:tc>
        <w:tc>
          <w:tcPr>
            <w:tcW w:w="6946" w:type="dxa"/>
          </w:tcPr>
          <w:p w14:paraId="0C101C7E" w14:textId="728D988E" w:rsidR="00DB64A9" w:rsidRDefault="00DB64A9" w:rsidP="00DB64A9">
            <w:pPr>
              <w:pStyle w:val="Lijstalinea"/>
              <w:numPr>
                <w:ilvl w:val="0"/>
                <w:numId w:val="8"/>
              </w:numPr>
            </w:pPr>
            <w:r>
              <w:t xml:space="preserve">Please indicate how </w:t>
            </w:r>
            <w:r w:rsidR="00DA3339">
              <w:t>pleasant</w:t>
            </w:r>
            <w:r w:rsidR="00A0456E">
              <w:t xml:space="preserve"> you find the room</w:t>
            </w:r>
            <w:r w:rsidR="00386EA0">
              <w:t>’s appearance?</w:t>
            </w:r>
          </w:p>
          <w:p w14:paraId="6121B9E8" w14:textId="77777777" w:rsidR="00DB64A9" w:rsidRPr="00A47BCF" w:rsidRDefault="00DB64A9" w:rsidP="00DB64A9">
            <w:pPr>
              <w:pStyle w:val="Lijstalinea"/>
            </w:pPr>
          </w:p>
        </w:tc>
        <w:tc>
          <w:tcPr>
            <w:tcW w:w="4678" w:type="dxa"/>
          </w:tcPr>
          <w:p w14:paraId="65E5D298" w14:textId="1B283913" w:rsidR="00DB64A9" w:rsidRDefault="00465044" w:rsidP="00DB64A9">
            <w:pPr>
              <w:spacing w:line="480" w:lineRule="auto"/>
            </w:pPr>
            <w:r>
              <w:t>10</w:t>
            </w:r>
            <w:r w:rsidR="00DB64A9">
              <w:t>-point bipolar scale</w:t>
            </w:r>
          </w:p>
          <w:p w14:paraId="3CCCFED7" w14:textId="46661012" w:rsidR="00DB64A9" w:rsidRPr="00A47BCF" w:rsidRDefault="00DA3339" w:rsidP="00DB64A9">
            <w:pPr>
              <w:spacing w:line="480" w:lineRule="auto"/>
            </w:pPr>
            <w:r>
              <w:t>Not pleasant</w:t>
            </w:r>
            <w:r w:rsidR="00DB64A9">
              <w:t xml:space="preserve"> (1) vs. </w:t>
            </w:r>
            <w:r>
              <w:t xml:space="preserve">Very pleasant </w:t>
            </w:r>
            <w:r w:rsidR="00DB64A9">
              <w:t>(</w:t>
            </w:r>
            <w:r>
              <w:t>10</w:t>
            </w:r>
            <w:r w:rsidR="00DB64A9">
              <w:t>)</w:t>
            </w:r>
          </w:p>
        </w:tc>
      </w:tr>
    </w:tbl>
    <w:p w14:paraId="3F5F2B78" w14:textId="77777777" w:rsidR="00A47BCF" w:rsidRDefault="00A47BCF" w:rsidP="00A47BCF">
      <w:pPr>
        <w:rPr>
          <w:u w:val="single"/>
        </w:rPr>
      </w:pPr>
    </w:p>
    <w:p w14:paraId="1F9AD833" w14:textId="77777777" w:rsidR="004B5464" w:rsidRPr="00B05C72" w:rsidRDefault="004B5464" w:rsidP="00B05C72">
      <w:pPr>
        <w:spacing w:line="480" w:lineRule="auto"/>
      </w:pPr>
    </w:p>
    <w:sectPr w:rsidR="004B5464" w:rsidRPr="00B05C72" w:rsidSect="00C371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C7D25"/>
    <w:multiLevelType w:val="hybridMultilevel"/>
    <w:tmpl w:val="4B520F12"/>
    <w:lvl w:ilvl="0" w:tplc="FDF648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864"/>
    <w:multiLevelType w:val="hybridMultilevel"/>
    <w:tmpl w:val="02B88C8E"/>
    <w:lvl w:ilvl="0" w:tplc="2FB82B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C5CFD"/>
    <w:multiLevelType w:val="hybridMultilevel"/>
    <w:tmpl w:val="0F3824AC"/>
    <w:lvl w:ilvl="0" w:tplc="05607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541BA"/>
    <w:multiLevelType w:val="hybridMultilevel"/>
    <w:tmpl w:val="AD52B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B6EBB"/>
    <w:multiLevelType w:val="hybridMultilevel"/>
    <w:tmpl w:val="9FA639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145B2"/>
    <w:multiLevelType w:val="hybridMultilevel"/>
    <w:tmpl w:val="0B9CBC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DB3362"/>
    <w:multiLevelType w:val="hybridMultilevel"/>
    <w:tmpl w:val="98186A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653560"/>
    <w:multiLevelType w:val="hybridMultilevel"/>
    <w:tmpl w:val="B046240C"/>
    <w:lvl w:ilvl="0" w:tplc="6E0660C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C55D2"/>
    <w:multiLevelType w:val="hybridMultilevel"/>
    <w:tmpl w:val="4D3444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B5476"/>
    <w:multiLevelType w:val="hybridMultilevel"/>
    <w:tmpl w:val="BA70099A"/>
    <w:lvl w:ilvl="0" w:tplc="6E0660C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E0B8A"/>
    <w:multiLevelType w:val="hybridMultilevel"/>
    <w:tmpl w:val="AD9E1824"/>
    <w:lvl w:ilvl="0" w:tplc="B8460A9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C29A5"/>
    <w:multiLevelType w:val="hybridMultilevel"/>
    <w:tmpl w:val="6166E1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0B1CD8"/>
    <w:multiLevelType w:val="hybridMultilevel"/>
    <w:tmpl w:val="75F221A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E463B55"/>
    <w:multiLevelType w:val="hybridMultilevel"/>
    <w:tmpl w:val="C6B8F8E0"/>
    <w:lvl w:ilvl="0" w:tplc="F5405A40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8D7402"/>
    <w:multiLevelType w:val="hybridMultilevel"/>
    <w:tmpl w:val="6166E1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83289E"/>
    <w:multiLevelType w:val="hybridMultilevel"/>
    <w:tmpl w:val="33BC11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8F5545"/>
    <w:multiLevelType w:val="hybridMultilevel"/>
    <w:tmpl w:val="98186A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2B7662"/>
    <w:multiLevelType w:val="hybridMultilevel"/>
    <w:tmpl w:val="D0F878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650261">
    <w:abstractNumId w:val="14"/>
  </w:num>
  <w:num w:numId="2" w16cid:durableId="2078163655">
    <w:abstractNumId w:val="1"/>
  </w:num>
  <w:num w:numId="3" w16cid:durableId="888615042">
    <w:abstractNumId w:val="16"/>
  </w:num>
  <w:num w:numId="4" w16cid:durableId="1949005303">
    <w:abstractNumId w:val="4"/>
  </w:num>
  <w:num w:numId="5" w16cid:durableId="1688750677">
    <w:abstractNumId w:val="17"/>
  </w:num>
  <w:num w:numId="6" w16cid:durableId="1055005089">
    <w:abstractNumId w:val="5"/>
  </w:num>
  <w:num w:numId="7" w16cid:durableId="1180199879">
    <w:abstractNumId w:val="3"/>
  </w:num>
  <w:num w:numId="8" w16cid:durableId="85275077">
    <w:abstractNumId w:val="12"/>
  </w:num>
  <w:num w:numId="9" w16cid:durableId="82918970">
    <w:abstractNumId w:val="15"/>
  </w:num>
  <w:num w:numId="10" w16cid:durableId="226651688">
    <w:abstractNumId w:val="6"/>
  </w:num>
  <w:num w:numId="11" w16cid:durableId="750854785">
    <w:abstractNumId w:val="11"/>
  </w:num>
  <w:num w:numId="12" w16cid:durableId="1100103006">
    <w:abstractNumId w:val="10"/>
  </w:num>
  <w:num w:numId="13" w16cid:durableId="1746367937">
    <w:abstractNumId w:val="13"/>
  </w:num>
  <w:num w:numId="14" w16cid:durableId="634524576">
    <w:abstractNumId w:val="9"/>
  </w:num>
  <w:num w:numId="15" w16cid:durableId="1076129960">
    <w:abstractNumId w:val="8"/>
  </w:num>
  <w:num w:numId="16" w16cid:durableId="1662808511">
    <w:abstractNumId w:val="7"/>
  </w:num>
  <w:num w:numId="17" w16cid:durableId="198511289">
    <w:abstractNumId w:val="0"/>
  </w:num>
  <w:num w:numId="18" w16cid:durableId="1173755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D2C"/>
    <w:rsid w:val="000172BA"/>
    <w:rsid w:val="00021028"/>
    <w:rsid w:val="000332E6"/>
    <w:rsid w:val="00091874"/>
    <w:rsid w:val="000B153D"/>
    <w:rsid w:val="000D47C8"/>
    <w:rsid w:val="000E2F01"/>
    <w:rsid w:val="000E6989"/>
    <w:rsid w:val="00127BD1"/>
    <w:rsid w:val="00151C23"/>
    <w:rsid w:val="00162176"/>
    <w:rsid w:val="001E243C"/>
    <w:rsid w:val="0023282A"/>
    <w:rsid w:val="0028770A"/>
    <w:rsid w:val="002A3198"/>
    <w:rsid w:val="002F561D"/>
    <w:rsid w:val="0033019D"/>
    <w:rsid w:val="003402C6"/>
    <w:rsid w:val="00345537"/>
    <w:rsid w:val="00386EA0"/>
    <w:rsid w:val="003A130E"/>
    <w:rsid w:val="003C7ACD"/>
    <w:rsid w:val="003E4C90"/>
    <w:rsid w:val="00401BB9"/>
    <w:rsid w:val="004340A4"/>
    <w:rsid w:val="00465044"/>
    <w:rsid w:val="0048075E"/>
    <w:rsid w:val="004B5464"/>
    <w:rsid w:val="004D38FC"/>
    <w:rsid w:val="00500EAA"/>
    <w:rsid w:val="005076F2"/>
    <w:rsid w:val="005C77D6"/>
    <w:rsid w:val="005E7D2C"/>
    <w:rsid w:val="00613B70"/>
    <w:rsid w:val="00642859"/>
    <w:rsid w:val="006444C7"/>
    <w:rsid w:val="006C3CE7"/>
    <w:rsid w:val="006D2FEC"/>
    <w:rsid w:val="00792211"/>
    <w:rsid w:val="00794FC4"/>
    <w:rsid w:val="00815510"/>
    <w:rsid w:val="008627D9"/>
    <w:rsid w:val="00865290"/>
    <w:rsid w:val="008C10F6"/>
    <w:rsid w:val="00913FD3"/>
    <w:rsid w:val="009C6890"/>
    <w:rsid w:val="00A0456E"/>
    <w:rsid w:val="00A05730"/>
    <w:rsid w:val="00A17AA0"/>
    <w:rsid w:val="00A47BCF"/>
    <w:rsid w:val="00A57000"/>
    <w:rsid w:val="00AA38B0"/>
    <w:rsid w:val="00AC3ED3"/>
    <w:rsid w:val="00AC78B0"/>
    <w:rsid w:val="00AD3092"/>
    <w:rsid w:val="00AE18A9"/>
    <w:rsid w:val="00AF0A29"/>
    <w:rsid w:val="00B05C49"/>
    <w:rsid w:val="00B05C72"/>
    <w:rsid w:val="00BA18F5"/>
    <w:rsid w:val="00BA2F16"/>
    <w:rsid w:val="00BF5D52"/>
    <w:rsid w:val="00C12855"/>
    <w:rsid w:val="00C3711C"/>
    <w:rsid w:val="00C63D03"/>
    <w:rsid w:val="00CA5F1E"/>
    <w:rsid w:val="00CC6689"/>
    <w:rsid w:val="00D33A84"/>
    <w:rsid w:val="00D732B1"/>
    <w:rsid w:val="00D92276"/>
    <w:rsid w:val="00DA3339"/>
    <w:rsid w:val="00DB64A9"/>
    <w:rsid w:val="00E37F5F"/>
    <w:rsid w:val="00E459D6"/>
    <w:rsid w:val="00E47DE6"/>
    <w:rsid w:val="00E637E5"/>
    <w:rsid w:val="00E82389"/>
    <w:rsid w:val="00F578E5"/>
    <w:rsid w:val="00F8086A"/>
    <w:rsid w:val="00FF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A0E3A"/>
  <w15:chartTrackingRefBased/>
  <w15:docId w15:val="{6293D9BA-DDAE-4633-B551-1B08B659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7BCF"/>
    <w:rPr>
      <w:rFonts w:ascii="Times New Roman" w:hAnsi="Times New Roman"/>
      <w:sz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47BCF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F5D52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A47BCF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table" w:styleId="Tabelraster">
    <w:name w:val="Table Grid"/>
    <w:basedOn w:val="Standaardtabel"/>
    <w:uiPriority w:val="39"/>
    <w:rsid w:val="00A47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88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lstra E, Emma</dc:creator>
  <cp:keywords/>
  <dc:description/>
  <cp:lastModifiedBy>Zijlstra E, Emma</cp:lastModifiedBy>
  <cp:revision>59</cp:revision>
  <dcterms:created xsi:type="dcterms:W3CDTF">2023-05-22T14:47:00Z</dcterms:created>
  <dcterms:modified xsi:type="dcterms:W3CDTF">2024-02-07T08:48:00Z</dcterms:modified>
</cp:coreProperties>
</file>